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659" w:rsidRDefault="00252659" w:rsidP="00252659">
      <w:r>
        <w:rPr>
          <w:b/>
        </w:rPr>
        <w:t xml:space="preserve">S3 Appendix: </w:t>
      </w:r>
      <w:r>
        <w:t>Adverse events grading table</w:t>
      </w:r>
    </w:p>
    <w:tbl>
      <w:tblPr>
        <w:tblStyle w:val="TableGrid"/>
        <w:tblW w:w="14463" w:type="dxa"/>
        <w:tblInd w:w="705" w:type="dxa"/>
        <w:tblLayout w:type="fixed"/>
        <w:tblLook w:val="04A0" w:firstRow="1" w:lastRow="0" w:firstColumn="1" w:lastColumn="0" w:noHBand="0" w:noVBand="1"/>
      </w:tblPr>
      <w:tblGrid>
        <w:gridCol w:w="1666"/>
        <w:gridCol w:w="2732"/>
        <w:gridCol w:w="3119"/>
        <w:gridCol w:w="3183"/>
        <w:gridCol w:w="3763"/>
      </w:tblGrid>
      <w:tr w:rsidR="00252659" w:rsidRPr="00C43175" w:rsidTr="00891F38">
        <w:tc>
          <w:tcPr>
            <w:tcW w:w="1666" w:type="dxa"/>
            <w:tcBorders>
              <w:top w:val="nil"/>
              <w:left w:val="nil"/>
            </w:tcBorders>
          </w:tcPr>
          <w:p w:rsidR="00252659" w:rsidRPr="00C43175" w:rsidRDefault="00252659" w:rsidP="00891F38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732" w:type="dxa"/>
          </w:tcPr>
          <w:p w:rsidR="00252659" w:rsidRPr="00FB6AF4" w:rsidRDefault="00252659" w:rsidP="00891F38">
            <w:pPr>
              <w:pStyle w:val="ListParagraph"/>
              <w:ind w:left="0"/>
              <w:rPr>
                <w:b/>
              </w:rPr>
            </w:pPr>
            <w:r w:rsidRPr="00FB6AF4">
              <w:rPr>
                <w:b/>
              </w:rPr>
              <w:t>GRADE 1</w:t>
            </w:r>
          </w:p>
          <w:p w:rsidR="00252659" w:rsidRPr="00FB6AF4" w:rsidRDefault="00252659" w:rsidP="00891F38">
            <w:pPr>
              <w:pStyle w:val="ListParagraph"/>
              <w:ind w:left="0"/>
            </w:pPr>
            <w:r w:rsidRPr="00FB6AF4">
              <w:t>(Mild)</w:t>
            </w:r>
          </w:p>
        </w:tc>
        <w:tc>
          <w:tcPr>
            <w:tcW w:w="3119" w:type="dxa"/>
          </w:tcPr>
          <w:p w:rsidR="00252659" w:rsidRPr="00677F64" w:rsidRDefault="00252659" w:rsidP="00891F38">
            <w:pPr>
              <w:pStyle w:val="ListParagraph"/>
              <w:ind w:left="0"/>
              <w:rPr>
                <w:b/>
              </w:rPr>
            </w:pPr>
            <w:r w:rsidRPr="00677F64">
              <w:rPr>
                <w:b/>
              </w:rPr>
              <w:t xml:space="preserve">GRADE 2 </w:t>
            </w:r>
          </w:p>
          <w:p w:rsidR="00252659" w:rsidRPr="00C43175" w:rsidRDefault="00252659" w:rsidP="00891F38">
            <w:pPr>
              <w:pStyle w:val="ListParagraph"/>
              <w:ind w:left="0"/>
            </w:pPr>
            <w:r w:rsidRPr="00C43175">
              <w:t>(M</w:t>
            </w:r>
            <w:r>
              <w:t>oderate</w:t>
            </w:r>
            <w:r w:rsidRPr="00C43175">
              <w:t>)</w:t>
            </w:r>
          </w:p>
        </w:tc>
        <w:tc>
          <w:tcPr>
            <w:tcW w:w="3183" w:type="dxa"/>
          </w:tcPr>
          <w:p w:rsidR="00252659" w:rsidRPr="00677F64" w:rsidRDefault="00252659" w:rsidP="00891F38">
            <w:pPr>
              <w:pStyle w:val="ListParagraph"/>
              <w:ind w:left="0"/>
              <w:rPr>
                <w:b/>
              </w:rPr>
            </w:pPr>
            <w:r w:rsidRPr="00677F64">
              <w:rPr>
                <w:b/>
              </w:rPr>
              <w:t>GRADE 3</w:t>
            </w:r>
          </w:p>
          <w:p w:rsidR="00252659" w:rsidRDefault="00252659" w:rsidP="00891F38">
            <w:pPr>
              <w:pStyle w:val="ListParagraph"/>
              <w:ind w:left="0"/>
            </w:pPr>
            <w:r w:rsidRPr="00C43175">
              <w:t>(</w:t>
            </w:r>
            <w:r>
              <w:t>Severe</w:t>
            </w:r>
            <w:r w:rsidRPr="00C43175">
              <w:t>)</w:t>
            </w:r>
          </w:p>
          <w:p w:rsidR="00252659" w:rsidRPr="00C43175" w:rsidRDefault="00252659" w:rsidP="00891F38">
            <w:pPr>
              <w:pStyle w:val="ListParagraph"/>
              <w:ind w:left="0"/>
            </w:pPr>
            <w:r w:rsidRPr="00C43175">
              <w:t>(Within 30 days</w:t>
            </w:r>
            <w:r>
              <w:t>)</w:t>
            </w:r>
          </w:p>
        </w:tc>
        <w:tc>
          <w:tcPr>
            <w:tcW w:w="3763" w:type="dxa"/>
          </w:tcPr>
          <w:p w:rsidR="00252659" w:rsidRPr="00677F64" w:rsidRDefault="00252659" w:rsidP="00891F38">
            <w:pPr>
              <w:pStyle w:val="ListParagraph"/>
              <w:ind w:left="0"/>
              <w:rPr>
                <w:b/>
              </w:rPr>
            </w:pPr>
            <w:r w:rsidRPr="00677F64">
              <w:rPr>
                <w:b/>
              </w:rPr>
              <w:t>GRADE 4</w:t>
            </w:r>
            <w:r>
              <w:rPr>
                <w:b/>
              </w:rPr>
              <w:t xml:space="preserve"> </w:t>
            </w:r>
          </w:p>
          <w:p w:rsidR="00252659" w:rsidRDefault="00252659" w:rsidP="00891F38">
            <w:pPr>
              <w:pStyle w:val="ListParagraph"/>
              <w:ind w:left="0"/>
            </w:pPr>
            <w:r w:rsidRPr="00C43175">
              <w:t>(</w:t>
            </w:r>
            <w:r>
              <w:t>Potentially life-threatening</w:t>
            </w:r>
            <w:r w:rsidRPr="00C43175">
              <w:t xml:space="preserve">) </w:t>
            </w:r>
          </w:p>
          <w:p w:rsidR="00252659" w:rsidRPr="00C43175" w:rsidRDefault="00252659" w:rsidP="00891F38">
            <w:pPr>
              <w:pStyle w:val="ListParagraph"/>
              <w:ind w:left="0"/>
            </w:pPr>
            <w:r w:rsidRPr="00C43175">
              <w:t>(Within 30 days</w:t>
            </w:r>
            <w:r>
              <w:t>)</w:t>
            </w:r>
          </w:p>
        </w:tc>
      </w:tr>
      <w:tr w:rsidR="00252659" w:rsidRPr="00C43175" w:rsidTr="00891F38">
        <w:tc>
          <w:tcPr>
            <w:tcW w:w="1666" w:type="dxa"/>
          </w:tcPr>
          <w:p w:rsidR="00252659" w:rsidRPr="009F4A7D" w:rsidRDefault="00252659" w:rsidP="00891F38">
            <w:pPr>
              <w:pStyle w:val="ListParagraph"/>
              <w:ind w:left="0"/>
            </w:pPr>
          </w:p>
        </w:tc>
        <w:tc>
          <w:tcPr>
            <w:tcW w:w="2732" w:type="dxa"/>
          </w:tcPr>
          <w:p w:rsidR="00252659" w:rsidRDefault="00252659" w:rsidP="002526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0" w:hanging="170"/>
            </w:pPr>
            <w:r w:rsidRPr="009F4A7D">
              <w:t>Verbal,  emotional or psychological Intimate-partner violence (IPV)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0" w:hanging="170"/>
            </w:pPr>
            <w:r w:rsidRPr="00D97586">
              <w:t>Denying access to household resources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0" w:hanging="170"/>
            </w:pPr>
            <w:r w:rsidRPr="00D97586">
              <w:t>Being ignored</w:t>
            </w:r>
          </w:p>
          <w:p w:rsidR="00252659" w:rsidRPr="00D97586" w:rsidRDefault="00252659" w:rsidP="002526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0" w:hanging="170"/>
            </w:pPr>
            <w:r w:rsidRPr="00D97586">
              <w:t>Being controlled (e.g. not allowed to leave house)</w:t>
            </w:r>
          </w:p>
        </w:tc>
        <w:tc>
          <w:tcPr>
            <w:tcW w:w="3119" w:type="dxa"/>
          </w:tcPr>
          <w:p w:rsidR="00252659" w:rsidRDefault="00252659" w:rsidP="002526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0" w:hanging="170"/>
            </w:pPr>
            <w:r w:rsidRPr="009F4A7D">
              <w:t xml:space="preserve">Coercion to self-test. 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0" w:hanging="170"/>
            </w:pPr>
            <w:r w:rsidRPr="00D97586">
              <w:t xml:space="preserve">Coercion to disclose a self-test result 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0" w:hanging="170"/>
            </w:pPr>
            <w:r w:rsidRPr="00D97586">
              <w:t>IPV that includes pushing, or slapping with an open hand that does not result in pain, or visible marks &gt;24hrs</w:t>
            </w:r>
          </w:p>
          <w:p w:rsidR="00252659" w:rsidRPr="00AA5221" w:rsidRDefault="00252659" w:rsidP="002526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0" w:hanging="170"/>
            </w:pPr>
            <w:r w:rsidRPr="00AA5221">
              <w:t>Severe or prolonged psychological or emotional IPV leading to disruption of daily activities</w:t>
            </w:r>
          </w:p>
          <w:p w:rsidR="00252659" w:rsidRPr="00D97586" w:rsidRDefault="00252659" w:rsidP="002526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0" w:hanging="170"/>
            </w:pPr>
            <w:r w:rsidRPr="00D97586">
              <w:t>Psychologically coercive sex</w:t>
            </w:r>
          </w:p>
        </w:tc>
        <w:tc>
          <w:tcPr>
            <w:tcW w:w="3183" w:type="dxa"/>
          </w:tcPr>
          <w:p w:rsidR="00252659" w:rsidRDefault="00252659" w:rsidP="0025265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0" w:hanging="170"/>
            </w:pPr>
            <w:r w:rsidRPr="009F4A7D">
              <w:t xml:space="preserve"> IPV that leads to pain, bruising or marks &gt;24hrs.  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0" w:hanging="170"/>
            </w:pPr>
            <w:r>
              <w:t>Threat of l</w:t>
            </w:r>
            <w:r w:rsidRPr="009B41E9">
              <w:t xml:space="preserve">ife-threatening violence (e.g. statement of intent to kill,  </w:t>
            </w:r>
            <w:r>
              <w:t xml:space="preserve">mock </w:t>
            </w:r>
            <w:r w:rsidRPr="009B41E9">
              <w:t>strangulation, threatened with a knife or gun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0" w:hanging="170"/>
            </w:pPr>
            <w:r w:rsidRPr="009B41E9">
              <w:t>Physically coercive sex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0" w:hanging="170"/>
            </w:pPr>
            <w:r w:rsidRPr="009B41E9">
              <w:t>Reports fearing for her life</w:t>
            </w:r>
          </w:p>
          <w:p w:rsidR="00252659" w:rsidRPr="009B41E9" w:rsidRDefault="00252659" w:rsidP="0025265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0" w:hanging="170"/>
            </w:pPr>
            <w:r w:rsidRPr="009B41E9">
              <w:t>Marriage break-up</w:t>
            </w:r>
          </w:p>
        </w:tc>
        <w:tc>
          <w:tcPr>
            <w:tcW w:w="3763" w:type="dxa"/>
          </w:tcPr>
          <w:p w:rsidR="00252659" w:rsidRDefault="00252659" w:rsidP="002526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0" w:hanging="170"/>
            </w:pPr>
            <w:r w:rsidRPr="009F4A7D">
              <w:t>IPV leading to hospitalisation or death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0" w:hanging="170"/>
            </w:pPr>
            <w:r w:rsidRPr="009B41E9">
              <w:t>Suicide or attempted suicide</w:t>
            </w:r>
          </w:p>
          <w:p w:rsidR="00252659" w:rsidRPr="009B41E9" w:rsidRDefault="00252659" w:rsidP="002526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0" w:hanging="170"/>
            </w:pPr>
            <w:r w:rsidRPr="009B41E9">
              <w:t>Attack using potentially lethal force (e.g. knife, gun, hammer, kicks to the head)</w:t>
            </w:r>
          </w:p>
          <w:p w:rsidR="00252659" w:rsidRPr="009F4A7D" w:rsidRDefault="00252659" w:rsidP="00891F38">
            <w:pPr>
              <w:pStyle w:val="ListParagraph"/>
              <w:ind w:left="360"/>
            </w:pPr>
          </w:p>
        </w:tc>
      </w:tr>
      <w:tr w:rsidR="00252659" w:rsidRPr="00C43175" w:rsidTr="00891F38">
        <w:tc>
          <w:tcPr>
            <w:tcW w:w="1666" w:type="dxa"/>
          </w:tcPr>
          <w:p w:rsidR="00252659" w:rsidRPr="00C43175" w:rsidRDefault="00252659" w:rsidP="00891F38">
            <w:pPr>
              <w:pStyle w:val="ListParagraph"/>
              <w:ind w:left="0"/>
            </w:pPr>
            <w:r w:rsidRPr="00C43175">
              <w:t>STEPS TO BE FOLLOWED</w:t>
            </w:r>
          </w:p>
        </w:tc>
        <w:tc>
          <w:tcPr>
            <w:tcW w:w="2732" w:type="dxa"/>
          </w:tcPr>
          <w:p w:rsidR="00252659" w:rsidRPr="007B21EA" w:rsidRDefault="00252659" w:rsidP="00891F38">
            <w:r w:rsidRPr="009876C0">
              <w:t xml:space="preserve">Refer to community based institutions for assistance. </w:t>
            </w:r>
            <w:proofErr w:type="spellStart"/>
            <w:r w:rsidRPr="007B21EA">
              <w:t>e.g</w:t>
            </w:r>
            <w:proofErr w:type="spellEnd"/>
          </w:p>
          <w:p w:rsidR="00252659" w:rsidRPr="009876C0" w:rsidRDefault="00252659" w:rsidP="00891F38">
            <w:r w:rsidRPr="007B21EA">
              <w:t>Church leaders and marriage counsellors</w:t>
            </w:r>
          </w:p>
        </w:tc>
        <w:tc>
          <w:tcPr>
            <w:tcW w:w="3119" w:type="dxa"/>
          </w:tcPr>
          <w:p w:rsidR="00252659" w:rsidRPr="009876C0" w:rsidRDefault="00252659" w:rsidP="00891F38">
            <w:r w:rsidRPr="009876C0">
              <w:t>Refer to community-based gender-based violence (GBV) support organisations (One Stop Centre and Queen Elizabeth Central Hospital Counselling Centre)</w:t>
            </w:r>
          </w:p>
        </w:tc>
        <w:tc>
          <w:tcPr>
            <w:tcW w:w="3183" w:type="dxa"/>
          </w:tcPr>
          <w:p w:rsidR="00252659" w:rsidRDefault="00252659" w:rsidP="0025265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0" w:hanging="170"/>
              <w:jc w:val="both"/>
            </w:pPr>
            <w:r w:rsidRPr="009B2E1D">
              <w:t>Facilitate urgent referral to Queen Elizabeth Central Hospital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0" w:hanging="170"/>
              <w:jc w:val="both"/>
            </w:pPr>
            <w:r w:rsidRPr="00D958B3">
              <w:t xml:space="preserve">Refer to One Stop Centre for </w:t>
            </w:r>
            <w:r>
              <w:t>psycho-social support</w:t>
            </w:r>
          </w:p>
          <w:p w:rsidR="00252659" w:rsidRPr="00D958B3" w:rsidRDefault="00252659" w:rsidP="0025265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0" w:hanging="170"/>
              <w:jc w:val="both"/>
            </w:pPr>
            <w:r>
              <w:t>Facilitate relocation</w:t>
            </w:r>
            <w:r w:rsidRPr="00D958B3">
              <w:t xml:space="preserve"> to a safe environment</w:t>
            </w:r>
          </w:p>
        </w:tc>
        <w:tc>
          <w:tcPr>
            <w:tcW w:w="3763" w:type="dxa"/>
          </w:tcPr>
          <w:p w:rsidR="00252659" w:rsidRDefault="00252659" w:rsidP="0025265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 w:rsidRPr="009B2E1D">
              <w:t>Facilitate urgent referral to Queen Elizabeth Central Hospital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Ensure safe alternative abode before discharge</w:t>
            </w:r>
          </w:p>
          <w:p w:rsidR="00252659" w:rsidRDefault="00252659" w:rsidP="0025265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424055">
              <w:t>Refer to One Stop Centre for psycho-social support</w:t>
            </w:r>
          </w:p>
          <w:p w:rsidR="00252659" w:rsidRPr="00C43175" w:rsidRDefault="00252659" w:rsidP="0025265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C43175">
              <w:t>Report to police (Suicide</w:t>
            </w:r>
            <w:r>
              <w:t xml:space="preserve"> / Murder</w:t>
            </w:r>
            <w:r w:rsidRPr="00C43175">
              <w:t>)</w:t>
            </w:r>
          </w:p>
        </w:tc>
      </w:tr>
    </w:tbl>
    <w:p w:rsidR="00252659" w:rsidRDefault="00252659" w:rsidP="00252659">
      <w:pPr>
        <w:rPr>
          <w:rFonts w:ascii="Calibri" w:eastAsiaTheme="majorEastAsia" w:hAnsi="Calibri"/>
        </w:rPr>
      </w:pPr>
    </w:p>
    <w:p w:rsidR="00252659" w:rsidRPr="00E52E10" w:rsidRDefault="00252659" w:rsidP="00252659">
      <w:pPr>
        <w:pStyle w:val="Default"/>
        <w:ind w:left="720"/>
        <w:rPr>
          <w:rFonts w:ascii="Times New Roman" w:hAnsi="Times New Roman" w:cs="Times New Roman"/>
          <w:color w:val="FF0000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Grade 1 indicates a </w:t>
      </w:r>
      <w:r w:rsidRPr="00AD11B8">
        <w:rPr>
          <w:rFonts w:ascii="Times New Roman" w:hAnsi="Times New Roman" w:cs="Times New Roman"/>
          <w:sz w:val="23"/>
          <w:szCs w:val="23"/>
        </w:rPr>
        <w:t>mild</w:t>
      </w:r>
      <w:r>
        <w:rPr>
          <w:rFonts w:ascii="Times New Roman" w:hAnsi="Times New Roman" w:cs="Times New Roman"/>
          <w:sz w:val="23"/>
          <w:szCs w:val="23"/>
        </w:rPr>
        <w:t xml:space="preserve"> event -</w:t>
      </w:r>
    </w:p>
    <w:p w:rsidR="00252659" w:rsidRDefault="00252659" w:rsidP="00252659">
      <w:pPr>
        <w:pStyle w:val="Default"/>
        <w:ind w:left="72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Grade 2 indicates a moderate event </w:t>
      </w:r>
    </w:p>
    <w:p w:rsidR="00252659" w:rsidRDefault="00252659" w:rsidP="00252659">
      <w:pPr>
        <w:pStyle w:val="Default"/>
        <w:ind w:left="72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Grade 3 indicates a severe event </w:t>
      </w:r>
    </w:p>
    <w:p w:rsidR="00252659" w:rsidRDefault="00252659" w:rsidP="00252659">
      <w:pPr>
        <w:pStyle w:val="Default"/>
        <w:ind w:left="72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Grade 4 indicates a potentially life-threatening event </w:t>
      </w:r>
    </w:p>
    <w:p w:rsidR="00B36E8B" w:rsidRDefault="00252659" w:rsidP="00252659">
      <w:pPr>
        <w:ind w:firstLine="720"/>
      </w:pPr>
      <w:r>
        <w:rPr>
          <w:sz w:val="23"/>
          <w:szCs w:val="23"/>
        </w:rPr>
        <w:t>Grade 5 indicates death. Not indicated in the table.</w:t>
      </w:r>
      <w:bookmarkStart w:id="0" w:name="_GoBack"/>
      <w:bookmarkEnd w:id="0"/>
    </w:p>
    <w:sectPr w:rsidR="00B36E8B" w:rsidSect="002526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840F9D"/>
    <w:multiLevelType w:val="hybridMultilevel"/>
    <w:tmpl w:val="F2067F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AA0A09"/>
    <w:multiLevelType w:val="hybridMultilevel"/>
    <w:tmpl w:val="46161F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D75115"/>
    <w:multiLevelType w:val="hybridMultilevel"/>
    <w:tmpl w:val="B85A0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A4B4648"/>
    <w:multiLevelType w:val="hybridMultilevel"/>
    <w:tmpl w:val="08FE76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6AC728E"/>
    <w:multiLevelType w:val="hybridMultilevel"/>
    <w:tmpl w:val="10562F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AB705DE"/>
    <w:multiLevelType w:val="hybridMultilevel"/>
    <w:tmpl w:val="9FD2D4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659"/>
    <w:rsid w:val="001718BE"/>
    <w:rsid w:val="00252659"/>
    <w:rsid w:val="002814DC"/>
    <w:rsid w:val="003D44EF"/>
    <w:rsid w:val="0046235B"/>
    <w:rsid w:val="004A1756"/>
    <w:rsid w:val="006D7171"/>
    <w:rsid w:val="00824F0C"/>
    <w:rsid w:val="008B7991"/>
    <w:rsid w:val="009763FF"/>
    <w:rsid w:val="009B6FFC"/>
    <w:rsid w:val="00A3441D"/>
    <w:rsid w:val="00A913DF"/>
    <w:rsid w:val="00B36E8B"/>
    <w:rsid w:val="00B95792"/>
    <w:rsid w:val="00CA64B4"/>
    <w:rsid w:val="00D040D7"/>
    <w:rsid w:val="00FA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DC283-9562-486C-8435-AB15860F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65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5265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52659"/>
    <w:rPr>
      <w:rFonts w:eastAsiaTheme="minorEastAsia"/>
      <w:lang w:eastAsia="zh-CN"/>
    </w:rPr>
  </w:style>
  <w:style w:type="paragraph" w:customStyle="1" w:styleId="Default">
    <w:name w:val="Default"/>
    <w:rsid w:val="0025265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5265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Choko</dc:creator>
  <cp:keywords/>
  <dc:description/>
  <cp:lastModifiedBy>Augustine Choko</cp:lastModifiedBy>
  <cp:revision>1</cp:revision>
  <dcterms:created xsi:type="dcterms:W3CDTF">2018-11-08T14:09:00Z</dcterms:created>
  <dcterms:modified xsi:type="dcterms:W3CDTF">2018-11-08T14:10:00Z</dcterms:modified>
</cp:coreProperties>
</file>